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9752F" w14:textId="69177EC2" w:rsidR="00E87D91" w:rsidRPr="000B041E" w:rsidRDefault="00A27D8D" w:rsidP="00E87D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2706">
        <w:rPr>
          <w:rFonts w:ascii="Times New Roman" w:eastAsia="Times New Roman" w:hAnsi="Times New Roman" w:cs="Times New Roman"/>
          <w:color w:val="EE0000"/>
          <w:sz w:val="24"/>
          <w:szCs w:val="24"/>
          <w:lang w:val="en-US"/>
        </w:rPr>
        <w:t>Supplementary Table S1</w:t>
      </w:r>
      <w:r w:rsidR="00E87D91" w:rsidRPr="000B041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87D91"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3DA0" w:rsidRPr="007A2706">
        <w:rPr>
          <w:rFonts w:ascii="Times New Roman" w:eastAsia="Times New Roman" w:hAnsi="Times New Roman" w:cs="Times New Roman"/>
          <w:color w:val="EE0000"/>
          <w:sz w:val="24"/>
          <w:szCs w:val="24"/>
        </w:rPr>
        <w:t>Brunel Mood Scale (BRUMS) item-level Friedman test results with Bonferroni-adjusted pairwise comparisons across four time points (7 days before contest, contest day, 7 days after contest, 14 days after contest).</w:t>
      </w:r>
    </w:p>
    <w:tbl>
      <w:tblPr>
        <w:tblStyle w:val="TableGrid"/>
        <w:tblW w:w="101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699"/>
        <w:gridCol w:w="1699"/>
        <w:gridCol w:w="1699"/>
        <w:gridCol w:w="1699"/>
        <w:gridCol w:w="1699"/>
      </w:tblGrid>
      <w:tr w:rsidR="00E87D91" w:rsidRPr="000B041E" w14:paraId="08A2CC67" w14:textId="77777777" w:rsidTr="00312500">
        <w:trPr>
          <w:jc w:val="center"/>
        </w:trPr>
        <w:tc>
          <w:tcPr>
            <w:tcW w:w="1676" w:type="dxa"/>
          </w:tcPr>
          <w:p w14:paraId="32213F4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ptom</w:t>
            </w:r>
          </w:p>
        </w:tc>
        <w:tc>
          <w:tcPr>
            <w:tcW w:w="1699" w:type="dxa"/>
          </w:tcPr>
          <w:p w14:paraId="4084566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 days before</w:t>
            </w:r>
          </w:p>
        </w:tc>
        <w:tc>
          <w:tcPr>
            <w:tcW w:w="1699" w:type="dxa"/>
          </w:tcPr>
          <w:p w14:paraId="2FF3E40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est day</w:t>
            </w:r>
          </w:p>
        </w:tc>
        <w:tc>
          <w:tcPr>
            <w:tcW w:w="1699" w:type="dxa"/>
          </w:tcPr>
          <w:p w14:paraId="3A7F608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 days after</w:t>
            </w:r>
          </w:p>
        </w:tc>
        <w:tc>
          <w:tcPr>
            <w:tcW w:w="1699" w:type="dxa"/>
          </w:tcPr>
          <w:p w14:paraId="43A78E5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 days after</w:t>
            </w:r>
          </w:p>
        </w:tc>
        <w:tc>
          <w:tcPr>
            <w:tcW w:w="1699" w:type="dxa"/>
          </w:tcPr>
          <w:p w14:paraId="0E0C4AE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7D91" w:rsidRPr="000B041E" w14:paraId="37A3E4AB" w14:textId="77777777" w:rsidTr="00312500">
        <w:trPr>
          <w:jc w:val="center"/>
        </w:trPr>
        <w:tc>
          <w:tcPr>
            <w:tcW w:w="1676" w:type="dxa"/>
          </w:tcPr>
          <w:p w14:paraId="6888334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nsion</w:t>
            </w:r>
          </w:p>
        </w:tc>
        <w:tc>
          <w:tcPr>
            <w:tcW w:w="1699" w:type="dxa"/>
          </w:tcPr>
          <w:p w14:paraId="4C241CE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2075E2A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583CEA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0C9B647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4069D88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E87D91" w:rsidRPr="000B041E" w14:paraId="17BE55DC" w14:textId="77777777" w:rsidTr="00312500">
        <w:trPr>
          <w:jc w:val="center"/>
        </w:trPr>
        <w:tc>
          <w:tcPr>
            <w:tcW w:w="1676" w:type="dxa"/>
          </w:tcPr>
          <w:p w14:paraId="25884E1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icky</w:t>
            </w:r>
          </w:p>
        </w:tc>
        <w:tc>
          <w:tcPr>
            <w:tcW w:w="1699" w:type="dxa"/>
          </w:tcPr>
          <w:p w14:paraId="792967C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699" w:type="dxa"/>
          </w:tcPr>
          <w:p w14:paraId="447F34C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699" w:type="dxa"/>
          </w:tcPr>
          <w:p w14:paraId="5F1991E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72FE7D2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2813B97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</w:tr>
      <w:tr w:rsidR="00E87D91" w:rsidRPr="000B041E" w14:paraId="24633834" w14:textId="77777777" w:rsidTr="00312500">
        <w:trPr>
          <w:jc w:val="center"/>
        </w:trPr>
        <w:tc>
          <w:tcPr>
            <w:tcW w:w="1676" w:type="dxa"/>
          </w:tcPr>
          <w:p w14:paraId="7BF08DA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us</w:t>
            </w:r>
          </w:p>
        </w:tc>
        <w:tc>
          <w:tcPr>
            <w:tcW w:w="1699" w:type="dxa"/>
          </w:tcPr>
          <w:p w14:paraId="5677D48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699" w:type="dxa"/>
          </w:tcPr>
          <w:p w14:paraId="4E211F2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699" w:type="dxa"/>
          </w:tcPr>
          <w:p w14:paraId="67B5DCE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*‡</w:t>
            </w:r>
          </w:p>
        </w:tc>
        <w:tc>
          <w:tcPr>
            <w:tcW w:w="1699" w:type="dxa"/>
          </w:tcPr>
          <w:p w14:paraId="46E8AF2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*‡</w:t>
            </w:r>
          </w:p>
        </w:tc>
        <w:tc>
          <w:tcPr>
            <w:tcW w:w="1699" w:type="dxa"/>
          </w:tcPr>
          <w:p w14:paraId="6793990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87D91" w:rsidRPr="000B041E" w14:paraId="7F65CC20" w14:textId="77777777" w:rsidTr="00312500">
        <w:trPr>
          <w:jc w:val="center"/>
        </w:trPr>
        <w:tc>
          <w:tcPr>
            <w:tcW w:w="1676" w:type="dxa"/>
          </w:tcPr>
          <w:p w14:paraId="0D6FEA6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1699" w:type="dxa"/>
          </w:tcPr>
          <w:p w14:paraId="197F234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</w:t>
            </w:r>
          </w:p>
        </w:tc>
        <w:tc>
          <w:tcPr>
            <w:tcW w:w="1699" w:type="dxa"/>
          </w:tcPr>
          <w:p w14:paraId="3D79B37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699" w:type="dxa"/>
          </w:tcPr>
          <w:p w14:paraId="00E7819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699" w:type="dxa"/>
          </w:tcPr>
          <w:p w14:paraId="4C62C2F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699" w:type="dxa"/>
          </w:tcPr>
          <w:p w14:paraId="03DE3A0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  <w:r w:rsidRPr="000B04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87D91" w:rsidRPr="000B041E" w14:paraId="6C1D4598" w14:textId="77777777" w:rsidTr="00312500">
        <w:trPr>
          <w:jc w:val="center"/>
        </w:trPr>
        <w:tc>
          <w:tcPr>
            <w:tcW w:w="1676" w:type="dxa"/>
          </w:tcPr>
          <w:p w14:paraId="7F54EBC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</w:t>
            </w:r>
          </w:p>
        </w:tc>
        <w:tc>
          <w:tcPr>
            <w:tcW w:w="1699" w:type="dxa"/>
          </w:tcPr>
          <w:p w14:paraId="77E6DAD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699" w:type="dxa"/>
          </w:tcPr>
          <w:p w14:paraId="6E66029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699" w:type="dxa"/>
          </w:tcPr>
          <w:p w14:paraId="5A7EDD6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699" w:type="dxa"/>
          </w:tcPr>
          <w:p w14:paraId="5001BF2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699" w:type="dxa"/>
          </w:tcPr>
          <w:p w14:paraId="6E0FB84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Pr="000B04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87D91" w:rsidRPr="000B041E" w14:paraId="0D25A737" w14:textId="77777777" w:rsidTr="00312500">
        <w:trPr>
          <w:jc w:val="center"/>
        </w:trPr>
        <w:tc>
          <w:tcPr>
            <w:tcW w:w="1676" w:type="dxa"/>
          </w:tcPr>
          <w:p w14:paraId="3A03D54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gor</w:t>
            </w:r>
          </w:p>
        </w:tc>
        <w:tc>
          <w:tcPr>
            <w:tcW w:w="1699" w:type="dxa"/>
          </w:tcPr>
          <w:p w14:paraId="4019BE6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36AAB62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4E1A171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59F46D9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111C7E4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7D91" w:rsidRPr="000B041E" w14:paraId="6A801D3C" w14:textId="77777777" w:rsidTr="00312500">
        <w:trPr>
          <w:jc w:val="center"/>
        </w:trPr>
        <w:tc>
          <w:tcPr>
            <w:tcW w:w="1676" w:type="dxa"/>
          </w:tcPr>
          <w:p w14:paraId="788CA3A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ly</w:t>
            </w:r>
          </w:p>
        </w:tc>
        <w:tc>
          <w:tcPr>
            <w:tcW w:w="1699" w:type="dxa"/>
          </w:tcPr>
          <w:p w14:paraId="466EF9C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2A707B6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699" w:type="dxa"/>
          </w:tcPr>
          <w:p w14:paraId="383A851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699" w:type="dxa"/>
          </w:tcPr>
          <w:p w14:paraId="3810B46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699" w:type="dxa"/>
          </w:tcPr>
          <w:p w14:paraId="73E670B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</w:tr>
      <w:tr w:rsidR="00E87D91" w:rsidRPr="000B041E" w14:paraId="1B7521A0" w14:textId="77777777" w:rsidTr="00312500">
        <w:trPr>
          <w:jc w:val="center"/>
        </w:trPr>
        <w:tc>
          <w:tcPr>
            <w:tcW w:w="1676" w:type="dxa"/>
          </w:tcPr>
          <w:p w14:paraId="4FEE7C8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etic</w:t>
            </w:r>
          </w:p>
        </w:tc>
        <w:tc>
          <w:tcPr>
            <w:tcW w:w="1699" w:type="dxa"/>
          </w:tcPr>
          <w:p w14:paraId="0B2B6EC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699" w:type="dxa"/>
          </w:tcPr>
          <w:p w14:paraId="1C45A32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699" w:type="dxa"/>
          </w:tcPr>
          <w:p w14:paraId="3692023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699" w:type="dxa"/>
          </w:tcPr>
          <w:p w14:paraId="1A6BBE0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99" w:type="dxa"/>
          </w:tcPr>
          <w:p w14:paraId="3266591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  <w:r w:rsidRPr="000B04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87D91" w:rsidRPr="000B041E" w14:paraId="48D47213" w14:textId="77777777" w:rsidTr="00312500">
        <w:trPr>
          <w:jc w:val="center"/>
        </w:trPr>
        <w:tc>
          <w:tcPr>
            <w:tcW w:w="1676" w:type="dxa"/>
          </w:tcPr>
          <w:p w14:paraId="7797AF2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1699" w:type="dxa"/>
          </w:tcPr>
          <w:p w14:paraId="1127FFB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699" w:type="dxa"/>
          </w:tcPr>
          <w:p w14:paraId="468A6D3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*</w:t>
            </w:r>
          </w:p>
        </w:tc>
        <w:tc>
          <w:tcPr>
            <w:tcW w:w="1699" w:type="dxa"/>
          </w:tcPr>
          <w:p w14:paraId="478BDCD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699" w:type="dxa"/>
          </w:tcPr>
          <w:p w14:paraId="5BA447D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699" w:type="dxa"/>
          </w:tcPr>
          <w:p w14:paraId="48643F1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E87D91" w:rsidRPr="000B041E" w14:paraId="29709099" w14:textId="77777777" w:rsidTr="00312500">
        <w:trPr>
          <w:jc w:val="center"/>
        </w:trPr>
        <w:tc>
          <w:tcPr>
            <w:tcW w:w="1676" w:type="dxa"/>
          </w:tcPr>
          <w:p w14:paraId="1929294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rt</w:t>
            </w:r>
          </w:p>
        </w:tc>
        <w:tc>
          <w:tcPr>
            <w:tcW w:w="1699" w:type="dxa"/>
          </w:tcPr>
          <w:p w14:paraId="5B20811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699" w:type="dxa"/>
          </w:tcPr>
          <w:p w14:paraId="090577C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699" w:type="dxa"/>
          </w:tcPr>
          <w:p w14:paraId="31D18D2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699" w:type="dxa"/>
          </w:tcPr>
          <w:p w14:paraId="4F21B67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5B60BE4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</w:p>
        </w:tc>
      </w:tr>
      <w:tr w:rsidR="00E87D91" w:rsidRPr="000B041E" w14:paraId="7561D364" w14:textId="77777777" w:rsidTr="00312500">
        <w:trPr>
          <w:jc w:val="center"/>
        </w:trPr>
        <w:tc>
          <w:tcPr>
            <w:tcW w:w="1676" w:type="dxa"/>
          </w:tcPr>
          <w:p w14:paraId="5E67F92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1699" w:type="dxa"/>
          </w:tcPr>
          <w:p w14:paraId="55CE102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5D4E90D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2A177EC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26800C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4AF35DC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7D91" w:rsidRPr="000B041E" w14:paraId="6C1C0875" w14:textId="77777777" w:rsidTr="00312500">
        <w:trPr>
          <w:jc w:val="center"/>
        </w:trPr>
        <w:tc>
          <w:tcPr>
            <w:tcW w:w="1676" w:type="dxa"/>
          </w:tcPr>
          <w:p w14:paraId="44F7885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ed</w:t>
            </w:r>
          </w:p>
        </w:tc>
        <w:tc>
          <w:tcPr>
            <w:tcW w:w="1699" w:type="dxa"/>
          </w:tcPr>
          <w:p w14:paraId="6735F90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1C9F345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699" w:type="dxa"/>
          </w:tcPr>
          <w:p w14:paraId="22A7F3A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203B25C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18255AE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</w:tr>
      <w:tr w:rsidR="00E87D91" w:rsidRPr="000B041E" w14:paraId="625A9A4B" w14:textId="77777777" w:rsidTr="00312500">
        <w:trPr>
          <w:jc w:val="center"/>
        </w:trPr>
        <w:tc>
          <w:tcPr>
            <w:tcW w:w="1676" w:type="dxa"/>
          </w:tcPr>
          <w:p w14:paraId="0A7D5C7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ddled</w:t>
            </w:r>
          </w:p>
        </w:tc>
        <w:tc>
          <w:tcPr>
            <w:tcW w:w="1699" w:type="dxa"/>
          </w:tcPr>
          <w:p w14:paraId="0651846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699" w:type="dxa"/>
          </w:tcPr>
          <w:p w14:paraId="0051DD6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699" w:type="dxa"/>
          </w:tcPr>
          <w:p w14:paraId="5FA6AA4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17DF500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6D0E8D9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</w:tr>
      <w:tr w:rsidR="00E87D91" w:rsidRPr="000B041E" w14:paraId="5E12DC39" w14:textId="77777777" w:rsidTr="00312500">
        <w:trPr>
          <w:jc w:val="center"/>
        </w:trPr>
        <w:tc>
          <w:tcPr>
            <w:tcW w:w="1676" w:type="dxa"/>
          </w:tcPr>
          <w:p w14:paraId="48DE112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up</w:t>
            </w:r>
          </w:p>
        </w:tc>
        <w:tc>
          <w:tcPr>
            <w:tcW w:w="1699" w:type="dxa"/>
          </w:tcPr>
          <w:p w14:paraId="0A45D4B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699" w:type="dxa"/>
          </w:tcPr>
          <w:p w14:paraId="33FD995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699" w:type="dxa"/>
          </w:tcPr>
          <w:p w14:paraId="22F06EE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7CDC6F8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699" w:type="dxa"/>
          </w:tcPr>
          <w:p w14:paraId="2FAEC04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E87D91" w:rsidRPr="000B041E" w14:paraId="18EF19BD" w14:textId="77777777" w:rsidTr="00312500">
        <w:trPr>
          <w:jc w:val="center"/>
        </w:trPr>
        <w:tc>
          <w:tcPr>
            <w:tcW w:w="1676" w:type="dxa"/>
          </w:tcPr>
          <w:p w14:paraId="149769A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ertain</w:t>
            </w:r>
          </w:p>
        </w:tc>
        <w:tc>
          <w:tcPr>
            <w:tcW w:w="1699" w:type="dxa"/>
          </w:tcPr>
          <w:p w14:paraId="0FBCD13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699" w:type="dxa"/>
          </w:tcPr>
          <w:p w14:paraId="59B2B82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3850224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753F399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99" w:type="dxa"/>
          </w:tcPr>
          <w:p w14:paraId="1591E44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</w:tr>
      <w:tr w:rsidR="00E87D91" w:rsidRPr="000B041E" w14:paraId="4714F50F" w14:textId="77777777" w:rsidTr="00312500">
        <w:trPr>
          <w:jc w:val="center"/>
        </w:trPr>
        <w:tc>
          <w:tcPr>
            <w:tcW w:w="1676" w:type="dxa"/>
          </w:tcPr>
          <w:p w14:paraId="27BB260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699" w:type="dxa"/>
          </w:tcPr>
          <w:p w14:paraId="51ADACA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0EC4AC8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2A1A88B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56FA87C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437ADD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7D91" w:rsidRPr="000B041E" w14:paraId="736C51E0" w14:textId="77777777" w:rsidTr="00312500">
        <w:trPr>
          <w:jc w:val="center"/>
        </w:trPr>
        <w:tc>
          <w:tcPr>
            <w:tcW w:w="1676" w:type="dxa"/>
          </w:tcPr>
          <w:p w14:paraId="0A0A262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n out</w:t>
            </w:r>
          </w:p>
        </w:tc>
        <w:tc>
          <w:tcPr>
            <w:tcW w:w="1699" w:type="dxa"/>
          </w:tcPr>
          <w:p w14:paraId="4265861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</w:t>
            </w:r>
          </w:p>
        </w:tc>
        <w:tc>
          <w:tcPr>
            <w:tcW w:w="1699" w:type="dxa"/>
          </w:tcPr>
          <w:p w14:paraId="4BD72DB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699" w:type="dxa"/>
          </w:tcPr>
          <w:p w14:paraId="19010F1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*</w:t>
            </w:r>
          </w:p>
        </w:tc>
        <w:tc>
          <w:tcPr>
            <w:tcW w:w="1699" w:type="dxa"/>
          </w:tcPr>
          <w:p w14:paraId="58AC776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*</w:t>
            </w:r>
          </w:p>
        </w:tc>
        <w:tc>
          <w:tcPr>
            <w:tcW w:w="1699" w:type="dxa"/>
          </w:tcPr>
          <w:p w14:paraId="6B6DEEB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87D91" w:rsidRPr="000B041E" w14:paraId="4BDD9D99" w14:textId="77777777" w:rsidTr="00312500">
        <w:trPr>
          <w:jc w:val="center"/>
        </w:trPr>
        <w:tc>
          <w:tcPr>
            <w:tcW w:w="1676" w:type="dxa"/>
          </w:tcPr>
          <w:p w14:paraId="1D8DE56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ed</w:t>
            </w:r>
          </w:p>
        </w:tc>
        <w:tc>
          <w:tcPr>
            <w:tcW w:w="1699" w:type="dxa"/>
          </w:tcPr>
          <w:p w14:paraId="67A670F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</w:t>
            </w:r>
          </w:p>
        </w:tc>
        <w:tc>
          <w:tcPr>
            <w:tcW w:w="1699" w:type="dxa"/>
          </w:tcPr>
          <w:p w14:paraId="774897A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699" w:type="dxa"/>
          </w:tcPr>
          <w:p w14:paraId="36EFFA4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*</w:t>
            </w:r>
          </w:p>
        </w:tc>
        <w:tc>
          <w:tcPr>
            <w:tcW w:w="1699" w:type="dxa"/>
          </w:tcPr>
          <w:p w14:paraId="2F6055D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*</w:t>
            </w:r>
          </w:p>
        </w:tc>
        <w:tc>
          <w:tcPr>
            <w:tcW w:w="1699" w:type="dxa"/>
          </w:tcPr>
          <w:p w14:paraId="1DC93AB3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87D91" w:rsidRPr="000B041E" w14:paraId="4ED76DD5" w14:textId="77777777" w:rsidTr="00312500">
        <w:trPr>
          <w:jc w:val="center"/>
        </w:trPr>
        <w:tc>
          <w:tcPr>
            <w:tcW w:w="1676" w:type="dxa"/>
          </w:tcPr>
          <w:p w14:paraId="0FF3D5B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y</w:t>
            </w:r>
          </w:p>
        </w:tc>
        <w:tc>
          <w:tcPr>
            <w:tcW w:w="1699" w:type="dxa"/>
          </w:tcPr>
          <w:p w14:paraId="185BA7B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699" w:type="dxa"/>
          </w:tcPr>
          <w:p w14:paraId="0F3E4BE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699" w:type="dxa"/>
          </w:tcPr>
          <w:p w14:paraId="63F2EC1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699" w:type="dxa"/>
          </w:tcPr>
          <w:p w14:paraId="7958A61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699" w:type="dxa"/>
          </w:tcPr>
          <w:p w14:paraId="58E7C75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  <w:r w:rsidRPr="000B04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87D91" w:rsidRPr="000B041E" w14:paraId="452C1800" w14:textId="77777777" w:rsidTr="00312500">
        <w:trPr>
          <w:jc w:val="center"/>
        </w:trPr>
        <w:tc>
          <w:tcPr>
            <w:tcW w:w="1676" w:type="dxa"/>
          </w:tcPr>
          <w:p w14:paraId="399D6FA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red</w:t>
            </w:r>
          </w:p>
        </w:tc>
        <w:tc>
          <w:tcPr>
            <w:tcW w:w="1699" w:type="dxa"/>
          </w:tcPr>
          <w:p w14:paraId="67D21DE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699" w:type="dxa"/>
          </w:tcPr>
          <w:p w14:paraId="02D13F5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*</w:t>
            </w:r>
          </w:p>
        </w:tc>
        <w:tc>
          <w:tcPr>
            <w:tcW w:w="1699" w:type="dxa"/>
          </w:tcPr>
          <w:p w14:paraId="3078D1F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*</w:t>
            </w:r>
          </w:p>
        </w:tc>
        <w:tc>
          <w:tcPr>
            <w:tcW w:w="1699" w:type="dxa"/>
          </w:tcPr>
          <w:p w14:paraId="261AC76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6C604B0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E87D91" w:rsidRPr="000B041E" w14:paraId="79EA4563" w14:textId="77777777" w:rsidTr="00312500">
        <w:trPr>
          <w:jc w:val="center"/>
        </w:trPr>
        <w:tc>
          <w:tcPr>
            <w:tcW w:w="1676" w:type="dxa"/>
          </w:tcPr>
          <w:p w14:paraId="47A18F9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699" w:type="dxa"/>
          </w:tcPr>
          <w:p w14:paraId="1C0E7AA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728460F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5B88A6B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2470A34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1035C59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7D91" w:rsidRPr="000B041E" w14:paraId="222B99B1" w14:textId="77777777" w:rsidTr="00312500">
        <w:trPr>
          <w:jc w:val="center"/>
        </w:trPr>
        <w:tc>
          <w:tcPr>
            <w:tcW w:w="1676" w:type="dxa"/>
          </w:tcPr>
          <w:p w14:paraId="2B74D9C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</w:t>
            </w:r>
          </w:p>
        </w:tc>
        <w:tc>
          <w:tcPr>
            <w:tcW w:w="1699" w:type="dxa"/>
          </w:tcPr>
          <w:p w14:paraId="3CD2A57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7821C23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4224432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0430BED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699" w:type="dxa"/>
          </w:tcPr>
          <w:p w14:paraId="5D15A36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</w:tr>
      <w:tr w:rsidR="00E87D91" w:rsidRPr="000B041E" w14:paraId="4BEB5391" w14:textId="77777777" w:rsidTr="00312500">
        <w:trPr>
          <w:jc w:val="center"/>
        </w:trPr>
        <w:tc>
          <w:tcPr>
            <w:tcW w:w="1676" w:type="dxa"/>
          </w:tcPr>
          <w:p w14:paraId="7DB3CFE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hearted</w:t>
            </w:r>
          </w:p>
        </w:tc>
        <w:tc>
          <w:tcPr>
            <w:tcW w:w="1699" w:type="dxa"/>
          </w:tcPr>
          <w:p w14:paraId="763B980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699" w:type="dxa"/>
          </w:tcPr>
          <w:p w14:paraId="6744068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37BC507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4E68187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699" w:type="dxa"/>
          </w:tcPr>
          <w:p w14:paraId="0A7F2CE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</w:tr>
      <w:tr w:rsidR="00E87D91" w:rsidRPr="000B041E" w14:paraId="0D58076A" w14:textId="77777777" w:rsidTr="00312500">
        <w:trPr>
          <w:jc w:val="center"/>
        </w:trPr>
        <w:tc>
          <w:tcPr>
            <w:tcW w:w="1676" w:type="dxa"/>
          </w:tcPr>
          <w:p w14:paraId="1DF1C8D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1699" w:type="dxa"/>
          </w:tcPr>
          <w:p w14:paraId="5FB3319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699" w:type="dxa"/>
          </w:tcPr>
          <w:p w14:paraId="7882DC0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99" w:type="dxa"/>
          </w:tcPr>
          <w:p w14:paraId="4F40C94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0376414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699" w:type="dxa"/>
          </w:tcPr>
          <w:p w14:paraId="6AB3C34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</w:tc>
      </w:tr>
      <w:tr w:rsidR="00E87D91" w:rsidRPr="000B041E" w14:paraId="4051CF38" w14:textId="77777777" w:rsidTr="00312500">
        <w:trPr>
          <w:jc w:val="center"/>
        </w:trPr>
        <w:tc>
          <w:tcPr>
            <w:tcW w:w="1676" w:type="dxa"/>
          </w:tcPr>
          <w:p w14:paraId="052127F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erable</w:t>
            </w:r>
          </w:p>
        </w:tc>
        <w:tc>
          <w:tcPr>
            <w:tcW w:w="1699" w:type="dxa"/>
          </w:tcPr>
          <w:p w14:paraId="6406893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699" w:type="dxa"/>
          </w:tcPr>
          <w:p w14:paraId="69C9F69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0404E36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4A93DDC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699" w:type="dxa"/>
          </w:tcPr>
          <w:p w14:paraId="25AEDC9A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</w:tr>
      <w:tr w:rsidR="00E87D91" w:rsidRPr="000B041E" w14:paraId="240623F1" w14:textId="77777777" w:rsidTr="00312500">
        <w:trPr>
          <w:jc w:val="center"/>
        </w:trPr>
        <w:tc>
          <w:tcPr>
            <w:tcW w:w="1676" w:type="dxa"/>
          </w:tcPr>
          <w:p w14:paraId="1D8777E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ger</w:t>
            </w:r>
          </w:p>
        </w:tc>
        <w:tc>
          <w:tcPr>
            <w:tcW w:w="1699" w:type="dxa"/>
          </w:tcPr>
          <w:p w14:paraId="71109E1B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258E57F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0D05BD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3460362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6A0A30F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7D91" w:rsidRPr="000B041E" w14:paraId="7A7F2561" w14:textId="77777777" w:rsidTr="00312500">
        <w:trPr>
          <w:jc w:val="center"/>
        </w:trPr>
        <w:tc>
          <w:tcPr>
            <w:tcW w:w="1676" w:type="dxa"/>
          </w:tcPr>
          <w:p w14:paraId="1A9D99B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oyed</w:t>
            </w:r>
          </w:p>
        </w:tc>
        <w:tc>
          <w:tcPr>
            <w:tcW w:w="1699" w:type="dxa"/>
          </w:tcPr>
          <w:p w14:paraId="2B1EA7B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699" w:type="dxa"/>
          </w:tcPr>
          <w:p w14:paraId="52142391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*</w:t>
            </w:r>
          </w:p>
        </w:tc>
        <w:tc>
          <w:tcPr>
            <w:tcW w:w="1699" w:type="dxa"/>
          </w:tcPr>
          <w:p w14:paraId="69A54B9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*</w:t>
            </w:r>
          </w:p>
        </w:tc>
        <w:tc>
          <w:tcPr>
            <w:tcW w:w="1699" w:type="dxa"/>
          </w:tcPr>
          <w:p w14:paraId="0551B880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699" w:type="dxa"/>
          </w:tcPr>
          <w:p w14:paraId="2B1FB56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E87D91" w:rsidRPr="000B041E" w14:paraId="7851C059" w14:textId="77777777" w:rsidTr="00312500">
        <w:trPr>
          <w:jc w:val="center"/>
        </w:trPr>
        <w:tc>
          <w:tcPr>
            <w:tcW w:w="1676" w:type="dxa"/>
          </w:tcPr>
          <w:p w14:paraId="7AC9E8D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tter</w:t>
            </w:r>
          </w:p>
        </w:tc>
        <w:tc>
          <w:tcPr>
            <w:tcW w:w="1699" w:type="dxa"/>
          </w:tcPr>
          <w:p w14:paraId="2EF6111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699" w:type="dxa"/>
          </w:tcPr>
          <w:p w14:paraId="30FB685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99" w:type="dxa"/>
          </w:tcPr>
          <w:p w14:paraId="37DFA807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699" w:type="dxa"/>
          </w:tcPr>
          <w:p w14:paraId="1A3DF222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99" w:type="dxa"/>
          </w:tcPr>
          <w:p w14:paraId="557EB0C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Pr="000B04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87D91" w:rsidRPr="000B041E" w14:paraId="394387AF" w14:textId="77777777" w:rsidTr="00312500">
        <w:trPr>
          <w:jc w:val="center"/>
        </w:trPr>
        <w:tc>
          <w:tcPr>
            <w:tcW w:w="1676" w:type="dxa"/>
          </w:tcPr>
          <w:p w14:paraId="734D1DA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</w:p>
        </w:tc>
        <w:tc>
          <w:tcPr>
            <w:tcW w:w="1699" w:type="dxa"/>
          </w:tcPr>
          <w:p w14:paraId="70776B4D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699" w:type="dxa"/>
          </w:tcPr>
          <w:p w14:paraId="305C6EDF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699" w:type="dxa"/>
          </w:tcPr>
          <w:p w14:paraId="65162B4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1E86A9C5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699" w:type="dxa"/>
          </w:tcPr>
          <w:p w14:paraId="2F2BAAC8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E87D91" w:rsidRPr="000B041E" w14:paraId="6797B9B6" w14:textId="77777777" w:rsidTr="00312500">
        <w:trPr>
          <w:jc w:val="center"/>
        </w:trPr>
        <w:tc>
          <w:tcPr>
            <w:tcW w:w="1676" w:type="dxa"/>
          </w:tcPr>
          <w:p w14:paraId="6EB913E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 tempered</w:t>
            </w:r>
          </w:p>
        </w:tc>
        <w:tc>
          <w:tcPr>
            <w:tcW w:w="1699" w:type="dxa"/>
          </w:tcPr>
          <w:p w14:paraId="4D3E2C49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699" w:type="dxa"/>
          </w:tcPr>
          <w:p w14:paraId="6535C78E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699" w:type="dxa"/>
          </w:tcPr>
          <w:p w14:paraId="5B358706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*</w:t>
            </w:r>
          </w:p>
        </w:tc>
        <w:tc>
          <w:tcPr>
            <w:tcW w:w="1699" w:type="dxa"/>
          </w:tcPr>
          <w:p w14:paraId="2F89D55C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699" w:type="dxa"/>
          </w:tcPr>
          <w:p w14:paraId="55CAFEA4" w14:textId="77777777" w:rsidR="00E87D91" w:rsidRPr="000B041E" w:rsidRDefault="00E87D91" w:rsidP="003125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14:paraId="42BC56AE" w14:textId="77777777" w:rsidR="00E87D91" w:rsidRPr="00AB0A10" w:rsidRDefault="00E87D91" w:rsidP="00E87D91">
      <w:pPr>
        <w:spacing w:before="240" w:line="480" w:lineRule="auto"/>
        <w:rPr>
          <w:lang w:val="en-US"/>
        </w:rPr>
      </w:pPr>
      <w:r w:rsidRPr="000B041E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B04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= significant values have been adjusted by the Bonferroni correction for multiple tests and statistical significance became null (</w:t>
      </w:r>
      <w:r w:rsidRPr="000B041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&gt; 0.05). * = statistical significance compared to 7 days before (</w:t>
      </w:r>
      <w:r w:rsidRPr="000B041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≤ 0.05). ‡ = statistical significance compared to contest day (</w:t>
      </w:r>
      <w:r w:rsidRPr="000B041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≤ 0.05). Reported analysi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0B041E">
        <w:rPr>
          <w:rFonts w:ascii="Times New Roman" w:hAnsi="Times New Roman" w:cs="Times New Roman"/>
          <w:sz w:val="24"/>
          <w:szCs w:val="24"/>
          <w:lang w:val="en-US"/>
        </w:rPr>
        <w:t xml:space="preserve"> a total of 13 athletes.</w:t>
      </w:r>
    </w:p>
    <w:p w14:paraId="7815B948" w14:textId="77777777" w:rsidR="003B0711" w:rsidRDefault="003B0711"/>
    <w:sectPr w:rsidR="003B0711" w:rsidSect="00E87D91">
      <w:footerReference w:type="even" r:id="rId6"/>
      <w:footerReference w:type="default" r:id="rId7"/>
      <w:footerReference w:type="firs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5EF86" w14:textId="77777777" w:rsidR="00703F9D" w:rsidRDefault="00703F9D" w:rsidP="00E5552F">
      <w:pPr>
        <w:spacing w:after="0" w:line="240" w:lineRule="auto"/>
      </w:pPr>
      <w:r>
        <w:separator/>
      </w:r>
    </w:p>
  </w:endnote>
  <w:endnote w:type="continuationSeparator" w:id="0">
    <w:p w14:paraId="1A02CE73" w14:textId="77777777" w:rsidR="00703F9D" w:rsidRDefault="00703F9D" w:rsidP="00E55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C0078" w14:textId="50061C9E" w:rsidR="00E5552F" w:rsidRDefault="00E5552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84BB08" wp14:editId="1D942EB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36539549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13F8E1" w14:textId="053FACE1" w:rsidR="00E5552F" w:rsidRPr="00E5552F" w:rsidRDefault="00E5552F" w:rsidP="00E5552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552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84BB0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5C13F8E1" w14:textId="053FACE1" w:rsidR="00E5552F" w:rsidRPr="00E5552F" w:rsidRDefault="00E5552F" w:rsidP="00E5552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552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1607DC" w14:textId="4AFB0C83" w:rsidR="00E5552F" w:rsidRDefault="00E5552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C1BE704" wp14:editId="00051F97">
              <wp:simplePos x="901700" y="69405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639076584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B18B01" w14:textId="1E2E4E34" w:rsidR="00E5552F" w:rsidRPr="00E5552F" w:rsidRDefault="00E5552F" w:rsidP="00E5552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552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1BE70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8B18B01" w14:textId="1E2E4E34" w:rsidR="00E5552F" w:rsidRPr="00E5552F" w:rsidRDefault="00E5552F" w:rsidP="00E5552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552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4439F" w14:textId="3531D319" w:rsidR="00E5552F" w:rsidRDefault="00E5552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37C471D" wp14:editId="69F4376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581309735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ACEEAE" w14:textId="564D35CB" w:rsidR="00E5552F" w:rsidRPr="00E5552F" w:rsidRDefault="00E5552F" w:rsidP="00E5552F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552F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7C471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05ACEEAE" w14:textId="564D35CB" w:rsidR="00E5552F" w:rsidRPr="00E5552F" w:rsidRDefault="00E5552F" w:rsidP="00E5552F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552F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4DE51" w14:textId="77777777" w:rsidR="00703F9D" w:rsidRDefault="00703F9D" w:rsidP="00E5552F">
      <w:pPr>
        <w:spacing w:after="0" w:line="240" w:lineRule="auto"/>
      </w:pPr>
      <w:r>
        <w:separator/>
      </w:r>
    </w:p>
  </w:footnote>
  <w:footnote w:type="continuationSeparator" w:id="0">
    <w:p w14:paraId="09EBB5B3" w14:textId="77777777" w:rsidR="00703F9D" w:rsidRDefault="00703F9D" w:rsidP="00E55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D91"/>
    <w:rsid w:val="001C3D83"/>
    <w:rsid w:val="002778A5"/>
    <w:rsid w:val="003B0711"/>
    <w:rsid w:val="00703F9D"/>
    <w:rsid w:val="00772964"/>
    <w:rsid w:val="007A6AA9"/>
    <w:rsid w:val="009C3DA0"/>
    <w:rsid w:val="00A27D8D"/>
    <w:rsid w:val="00C10C09"/>
    <w:rsid w:val="00E5552F"/>
    <w:rsid w:val="00E8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01FD"/>
  <w15:chartTrackingRefBased/>
  <w15:docId w15:val="{9BD36A6C-5088-48A9-A6F5-60DE0AE4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D91"/>
  </w:style>
  <w:style w:type="paragraph" w:styleId="Heading1">
    <w:name w:val="heading 1"/>
    <w:basedOn w:val="Normal"/>
    <w:next w:val="Normal"/>
    <w:link w:val="Heading1Char"/>
    <w:uiPriority w:val="9"/>
    <w:qFormat/>
    <w:rsid w:val="00E87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D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5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. Dahan Cunha Nascimento</dc:creator>
  <cp:keywords/>
  <dc:description/>
  <cp:lastModifiedBy>Hathaway, Emma</cp:lastModifiedBy>
  <cp:revision>4</cp:revision>
  <dcterms:created xsi:type="dcterms:W3CDTF">2024-12-13T16:50:00Z</dcterms:created>
  <dcterms:modified xsi:type="dcterms:W3CDTF">2026-05-12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dddc9-cbdd-4782-bcfa-bd10e07ef467</vt:lpwstr>
  </property>
  <property fmtid="{D5CDD505-2E9C-101B-9397-08002B2CF9AE}" pid="3" name="ClassificationContentMarkingFooterShapeIds">
    <vt:lpwstr>22a61527,15c77e25,261788e8</vt:lpwstr>
  </property>
  <property fmtid="{D5CDD505-2E9C-101B-9397-08002B2CF9AE}" pid="4" name="ClassificationContentMarkingFooterFontProps">
    <vt:lpwstr>#0078d7,9,Rockwell</vt:lpwstr>
  </property>
  <property fmtid="{D5CDD505-2E9C-101B-9397-08002B2CF9AE}" pid="5" name="ClassificationContentMarkingFooterText">
    <vt:lpwstr>Information Classification: General</vt:lpwstr>
  </property>
  <property fmtid="{D5CDD505-2E9C-101B-9397-08002B2CF9AE}" pid="6" name="MSIP_Label_2bbab825-a111-45e4-86a1-18cee0005896_Enabled">
    <vt:lpwstr>true</vt:lpwstr>
  </property>
  <property fmtid="{D5CDD505-2E9C-101B-9397-08002B2CF9AE}" pid="7" name="MSIP_Label_2bbab825-a111-45e4-86a1-18cee0005896_SetDate">
    <vt:lpwstr>2026-05-12T19:21:07Z</vt:lpwstr>
  </property>
  <property fmtid="{D5CDD505-2E9C-101B-9397-08002B2CF9AE}" pid="8" name="MSIP_Label_2bbab825-a111-45e4-86a1-18cee0005896_Method">
    <vt:lpwstr>Standard</vt:lpwstr>
  </property>
  <property fmtid="{D5CDD505-2E9C-101B-9397-08002B2CF9AE}" pid="9" name="MSIP_Label_2bbab825-a111-45e4-86a1-18cee0005896_Name">
    <vt:lpwstr>2bbab825-a111-45e4-86a1-18cee0005896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ActionId">
    <vt:lpwstr>b22d8ee9-8edb-4e80-a649-36b9e63bb496</vt:lpwstr>
  </property>
  <property fmtid="{D5CDD505-2E9C-101B-9397-08002B2CF9AE}" pid="12" name="MSIP_Label_2bbab825-a111-45e4-86a1-18cee0005896_ContentBits">
    <vt:lpwstr>2</vt:lpwstr>
  </property>
  <property fmtid="{D5CDD505-2E9C-101B-9397-08002B2CF9AE}" pid="13" name="MSIP_Label_2bbab825-a111-45e4-86a1-18cee0005896_Tag">
    <vt:lpwstr>10, 3, 0, 1</vt:lpwstr>
  </property>
</Properties>
</file>